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47A9F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3966210"/>
            <wp:effectExtent l="0" t="0" r="6985" b="15240"/>
            <wp:docPr id="1" name="图片 1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B2C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Fig 1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he PPI network based on the overlapping genes showing potential interactions among relevant molecules. The network nodes represent proteins, and the edges represent the protein–protein associations.</w:t>
      </w:r>
    </w:p>
    <w:p w14:paraId="24A1E11E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00000000"/>
    <w:rsid w:val="096A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2:34:16Z</dcterms:created>
  <dc:creator>Administrator</dc:creator>
  <cp:lastModifiedBy>Smulkin</cp:lastModifiedBy>
  <dcterms:modified xsi:type="dcterms:W3CDTF">2024-08-15T02:3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A78FC7F7794416CAAE0EB63851D3B40_12</vt:lpwstr>
  </property>
</Properties>
</file>